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D79B4" w14:textId="48280955" w:rsidR="00931BEA" w:rsidRPr="00200D20" w:rsidRDefault="00931BEA" w:rsidP="00931BEA">
      <w:pPr>
        <w:tabs>
          <w:tab w:val="left" w:pos="1560"/>
        </w:tabs>
        <w:rPr>
          <w:sz w:val="24"/>
          <w:szCs w:val="24"/>
          <w:u w:val="single"/>
        </w:rPr>
      </w:pPr>
      <w:bookmarkStart w:id="0" w:name="_GoBack"/>
      <w:bookmarkEnd w:id="0"/>
      <w:r w:rsidRPr="00200D20">
        <w:rPr>
          <w:sz w:val="24"/>
          <w:szCs w:val="24"/>
          <w:u w:val="single"/>
        </w:rPr>
        <w:t>Supplement</w:t>
      </w:r>
      <w:r w:rsidR="000316E5" w:rsidRPr="00200D20">
        <w:rPr>
          <w:sz w:val="24"/>
          <w:szCs w:val="24"/>
          <w:u w:val="single"/>
        </w:rPr>
        <w:t>al</w:t>
      </w:r>
      <w:r w:rsidRPr="00200D20">
        <w:rPr>
          <w:sz w:val="24"/>
          <w:szCs w:val="24"/>
          <w:u w:val="single"/>
        </w:rPr>
        <w:t xml:space="preserve"> Figure 1</w:t>
      </w:r>
    </w:p>
    <w:p w14:paraId="731B05DD" w14:textId="77777777" w:rsidR="00537BC3" w:rsidRPr="00200D20" w:rsidRDefault="00931BEA" w:rsidP="00931BEA">
      <w:pPr>
        <w:tabs>
          <w:tab w:val="left" w:pos="1560"/>
        </w:tabs>
        <w:spacing w:line="360" w:lineRule="auto"/>
        <w:jc w:val="both"/>
        <w:rPr>
          <w:rStyle w:val="Strong"/>
          <w:b w:val="0"/>
          <w:sz w:val="24"/>
        </w:rPr>
      </w:pPr>
      <w:r w:rsidRPr="00200D20">
        <w:rPr>
          <w:rStyle w:val="Strong"/>
          <w:sz w:val="24"/>
        </w:rPr>
        <w:t xml:space="preserve">Figure 1S: </w:t>
      </w:r>
      <w:r w:rsidRPr="00200D20">
        <w:rPr>
          <w:rStyle w:val="Strong"/>
          <w:b w:val="0"/>
          <w:sz w:val="24"/>
        </w:rPr>
        <w:t>Flow cytometry plots illustrating CD34</w:t>
      </w:r>
      <w:r w:rsidRPr="00200D20">
        <w:rPr>
          <w:rStyle w:val="Strong"/>
          <w:rFonts w:ascii="Cambria Math" w:hAnsi="Cambria Math" w:cs="Cambria Math"/>
          <w:b w:val="0"/>
          <w:sz w:val="24"/>
        </w:rPr>
        <w:t>⁺</w:t>
      </w:r>
      <w:r w:rsidRPr="00200D20">
        <w:rPr>
          <w:rStyle w:val="Strong"/>
          <w:b w:val="0"/>
          <w:sz w:val="24"/>
        </w:rPr>
        <w:t xml:space="preserve"> cell isolation from PBMCs.</w:t>
      </w:r>
    </w:p>
    <w:p w14:paraId="6008CDEB" w14:textId="5E67487E" w:rsidR="00537BC3" w:rsidRPr="00200D20" w:rsidRDefault="00D6403A" w:rsidP="00931BEA">
      <w:pPr>
        <w:tabs>
          <w:tab w:val="left" w:pos="1560"/>
        </w:tabs>
        <w:spacing w:line="360" w:lineRule="auto"/>
        <w:jc w:val="both"/>
        <w:rPr>
          <w:rStyle w:val="Strong"/>
          <w:b w:val="0"/>
          <w:sz w:val="24"/>
        </w:rPr>
      </w:pPr>
      <w:r w:rsidRPr="00200D20">
        <w:rPr>
          <w:bCs/>
          <w:noProof/>
          <w:sz w:val="24"/>
          <w:lang w:val="en-IN" w:eastAsia="en-IN"/>
        </w:rPr>
        <w:drawing>
          <wp:inline distT="0" distB="0" distL="0" distR="0" wp14:anchorId="3B54E689" wp14:editId="181385CA">
            <wp:extent cx="5943600" cy="4829810"/>
            <wp:effectExtent l="0" t="0" r="0" b="0"/>
            <wp:docPr id="1291999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99934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2C155" w14:textId="6EBCE778" w:rsidR="00931BEA" w:rsidRDefault="00931BEA" w:rsidP="00931BEA">
      <w:pPr>
        <w:tabs>
          <w:tab w:val="left" w:pos="1560"/>
        </w:tabs>
        <w:spacing w:line="360" w:lineRule="auto"/>
        <w:jc w:val="both"/>
        <w:rPr>
          <w:sz w:val="24"/>
        </w:rPr>
      </w:pPr>
      <w:r w:rsidRPr="00200D20">
        <w:rPr>
          <w:sz w:val="24"/>
        </w:rPr>
        <w:br/>
        <w:t>Samples were stained with anti-CD34 and anti-CD45 antibodies. (A) Unenriched PBMCs showing baseline levels of CD34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 xml:space="preserve"> cells prior to magnetic selection. (B) Negative fraction after CD34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 xml:space="preserve"> cell isolation, showing cells expressing CD45 but lacking CD34 (CD45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>CD34</w:t>
      </w:r>
      <w:r w:rsidRPr="00200D20">
        <w:rPr>
          <w:rFonts w:ascii="Cambria Math" w:hAnsi="Cambria Math" w:cs="Cambria Math"/>
          <w:sz w:val="24"/>
        </w:rPr>
        <w:t>⁻</w:t>
      </w:r>
      <w:r w:rsidRPr="00200D20">
        <w:rPr>
          <w:sz w:val="24"/>
        </w:rPr>
        <w:t>). (C) Positive fraction enriched for CD34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 xml:space="preserve"> cells, showing co-expression of CD45 and CD34 (CD45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>CD34</w:t>
      </w:r>
      <w:r w:rsidRPr="00200D20">
        <w:rPr>
          <w:rFonts w:ascii="Cambria Math" w:hAnsi="Cambria Math" w:cs="Cambria Math"/>
          <w:sz w:val="24"/>
        </w:rPr>
        <w:t>⁺</w:t>
      </w:r>
      <w:r w:rsidRPr="00200D20">
        <w:rPr>
          <w:sz w:val="24"/>
        </w:rPr>
        <w:t>). Plots represent data from a single participant. SSC: Side Scatter; FSC: Forward Scatter.</w:t>
      </w:r>
    </w:p>
    <w:p w14:paraId="79C488A8" w14:textId="17552AFC" w:rsidR="00BA7612" w:rsidRDefault="00BA7612" w:rsidP="005D7365">
      <w:pPr>
        <w:tabs>
          <w:tab w:val="left" w:pos="1560"/>
        </w:tabs>
        <w:spacing w:line="360" w:lineRule="auto"/>
        <w:jc w:val="both"/>
        <w:rPr>
          <w:sz w:val="24"/>
        </w:rPr>
      </w:pPr>
    </w:p>
    <w:sectPr w:rsidR="00BA7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73BC0"/>
    <w:multiLevelType w:val="hybridMultilevel"/>
    <w:tmpl w:val="297A94A4"/>
    <w:lvl w:ilvl="0" w:tplc="7AE41F90">
      <w:start w:val="2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M7A0NDSzNDK1tDRX0lEKTi0uzszPAykwNKoFABBg79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d09aedctw0d6e5rzavvrshrtaeee95a509&quot;&gt;My EndNote Library&lt;record-ids&gt;&lt;item&gt;31&lt;/item&gt;&lt;item&gt;62&lt;/item&gt;&lt;item&gt;137&lt;/item&gt;&lt;item&gt;389&lt;/item&gt;&lt;item&gt;436&lt;/item&gt;&lt;item&gt;483&lt;/item&gt;&lt;item&gt;489&lt;/item&gt;&lt;item&gt;673&lt;/item&gt;&lt;item&gt;772&lt;/item&gt;&lt;item&gt;866&lt;/item&gt;&lt;item&gt;872&lt;/item&gt;&lt;item&gt;923&lt;/item&gt;&lt;item&gt;962&lt;/item&gt;&lt;item&gt;1281&lt;/item&gt;&lt;item&gt;2649&lt;/item&gt;&lt;item&gt;2650&lt;/item&gt;&lt;item&gt;2651&lt;/item&gt;&lt;item&gt;2652&lt;/item&gt;&lt;item&gt;2653&lt;/item&gt;&lt;item&gt;2655&lt;/item&gt;&lt;item&gt;2657&lt;/item&gt;&lt;item&gt;2659&lt;/item&gt;&lt;item&gt;2660&lt;/item&gt;&lt;item&gt;2661&lt;/item&gt;&lt;item&gt;2662&lt;/item&gt;&lt;item&gt;2663&lt;/item&gt;&lt;item&gt;2664&lt;/item&gt;&lt;item&gt;2665&lt;/item&gt;&lt;item&gt;2666&lt;/item&gt;&lt;item&gt;2880&lt;/item&gt;&lt;item&gt;2898&lt;/item&gt;&lt;item&gt;2899&lt;/item&gt;&lt;item&gt;2900&lt;/item&gt;&lt;/record-ids&gt;&lt;/item&gt;&lt;/Libraries&gt;"/>
  </w:docVars>
  <w:rsids>
    <w:rsidRoot w:val="00975ADB"/>
    <w:rsid w:val="00005B20"/>
    <w:rsid w:val="0001295B"/>
    <w:rsid w:val="00014DC1"/>
    <w:rsid w:val="00020A4A"/>
    <w:rsid w:val="00020D47"/>
    <w:rsid w:val="0002142D"/>
    <w:rsid w:val="00022BCC"/>
    <w:rsid w:val="00023873"/>
    <w:rsid w:val="00024F1F"/>
    <w:rsid w:val="00025031"/>
    <w:rsid w:val="00027607"/>
    <w:rsid w:val="000316E5"/>
    <w:rsid w:val="00033C47"/>
    <w:rsid w:val="00035593"/>
    <w:rsid w:val="0003693D"/>
    <w:rsid w:val="000428AC"/>
    <w:rsid w:val="00052C41"/>
    <w:rsid w:val="0006477A"/>
    <w:rsid w:val="0007009A"/>
    <w:rsid w:val="0007042A"/>
    <w:rsid w:val="000708EE"/>
    <w:rsid w:val="000712A4"/>
    <w:rsid w:val="0007460D"/>
    <w:rsid w:val="00097B61"/>
    <w:rsid w:val="000C1E66"/>
    <w:rsid w:val="000C2635"/>
    <w:rsid w:val="000C7DCD"/>
    <w:rsid w:val="000D5AB2"/>
    <w:rsid w:val="000D5D29"/>
    <w:rsid w:val="000D6EF6"/>
    <w:rsid w:val="000D7261"/>
    <w:rsid w:val="000E277D"/>
    <w:rsid w:val="000E33C4"/>
    <w:rsid w:val="000E7B97"/>
    <w:rsid w:val="00105E3A"/>
    <w:rsid w:val="00107E37"/>
    <w:rsid w:val="001136D1"/>
    <w:rsid w:val="001212E7"/>
    <w:rsid w:val="0012316E"/>
    <w:rsid w:val="00137179"/>
    <w:rsid w:val="00140915"/>
    <w:rsid w:val="001432D3"/>
    <w:rsid w:val="0015012A"/>
    <w:rsid w:val="00153412"/>
    <w:rsid w:val="00186D6B"/>
    <w:rsid w:val="00187FE9"/>
    <w:rsid w:val="001A0D6B"/>
    <w:rsid w:val="001A2135"/>
    <w:rsid w:val="001A62EB"/>
    <w:rsid w:val="001A6A23"/>
    <w:rsid w:val="001A7C1E"/>
    <w:rsid w:val="001B50E2"/>
    <w:rsid w:val="001C329F"/>
    <w:rsid w:val="001D7005"/>
    <w:rsid w:val="001E1672"/>
    <w:rsid w:val="001F732A"/>
    <w:rsid w:val="00200D20"/>
    <w:rsid w:val="0020481C"/>
    <w:rsid w:val="00204E63"/>
    <w:rsid w:val="00205FE5"/>
    <w:rsid w:val="00207CE5"/>
    <w:rsid w:val="00214D08"/>
    <w:rsid w:val="0022446A"/>
    <w:rsid w:val="00227768"/>
    <w:rsid w:val="00236101"/>
    <w:rsid w:val="00250AC9"/>
    <w:rsid w:val="00260C17"/>
    <w:rsid w:val="00267CE9"/>
    <w:rsid w:val="00271E06"/>
    <w:rsid w:val="002757C1"/>
    <w:rsid w:val="002804FF"/>
    <w:rsid w:val="00284F62"/>
    <w:rsid w:val="00290CEC"/>
    <w:rsid w:val="00294129"/>
    <w:rsid w:val="00296E87"/>
    <w:rsid w:val="002A690F"/>
    <w:rsid w:val="002B056A"/>
    <w:rsid w:val="002C2DAA"/>
    <w:rsid w:val="002D08CD"/>
    <w:rsid w:val="002D1D1A"/>
    <w:rsid w:val="002D292C"/>
    <w:rsid w:val="002D454B"/>
    <w:rsid w:val="002D6556"/>
    <w:rsid w:val="002E761E"/>
    <w:rsid w:val="0030033A"/>
    <w:rsid w:val="00302C78"/>
    <w:rsid w:val="00311FC8"/>
    <w:rsid w:val="003153D2"/>
    <w:rsid w:val="00315B8A"/>
    <w:rsid w:val="003239FF"/>
    <w:rsid w:val="00324E73"/>
    <w:rsid w:val="00326D4A"/>
    <w:rsid w:val="00364069"/>
    <w:rsid w:val="00370E52"/>
    <w:rsid w:val="003724A8"/>
    <w:rsid w:val="003747A2"/>
    <w:rsid w:val="003806B9"/>
    <w:rsid w:val="0038150E"/>
    <w:rsid w:val="00391055"/>
    <w:rsid w:val="00395C9B"/>
    <w:rsid w:val="00395FD2"/>
    <w:rsid w:val="003A271B"/>
    <w:rsid w:val="003A40D1"/>
    <w:rsid w:val="003C65BB"/>
    <w:rsid w:val="003C7081"/>
    <w:rsid w:val="003E44F0"/>
    <w:rsid w:val="003F09CF"/>
    <w:rsid w:val="003F2143"/>
    <w:rsid w:val="003F233F"/>
    <w:rsid w:val="003F35F0"/>
    <w:rsid w:val="003F7ED2"/>
    <w:rsid w:val="00406B51"/>
    <w:rsid w:val="00421EE2"/>
    <w:rsid w:val="00436063"/>
    <w:rsid w:val="00453957"/>
    <w:rsid w:val="00464A9F"/>
    <w:rsid w:val="00466D93"/>
    <w:rsid w:val="00476574"/>
    <w:rsid w:val="00476E82"/>
    <w:rsid w:val="00481964"/>
    <w:rsid w:val="00484A1F"/>
    <w:rsid w:val="004877A6"/>
    <w:rsid w:val="00491529"/>
    <w:rsid w:val="004955EC"/>
    <w:rsid w:val="004A3E69"/>
    <w:rsid w:val="004B46F7"/>
    <w:rsid w:val="004C15ED"/>
    <w:rsid w:val="004C4759"/>
    <w:rsid w:val="004D4D47"/>
    <w:rsid w:val="004E19B7"/>
    <w:rsid w:val="004F31EC"/>
    <w:rsid w:val="004F5223"/>
    <w:rsid w:val="004F79E4"/>
    <w:rsid w:val="00502D7E"/>
    <w:rsid w:val="00506654"/>
    <w:rsid w:val="005072D0"/>
    <w:rsid w:val="005145D5"/>
    <w:rsid w:val="0051790B"/>
    <w:rsid w:val="00525CDF"/>
    <w:rsid w:val="005271EC"/>
    <w:rsid w:val="00536B23"/>
    <w:rsid w:val="00537BC3"/>
    <w:rsid w:val="005466CB"/>
    <w:rsid w:val="005524D1"/>
    <w:rsid w:val="00557837"/>
    <w:rsid w:val="00557A18"/>
    <w:rsid w:val="00562E80"/>
    <w:rsid w:val="00563077"/>
    <w:rsid w:val="00563C50"/>
    <w:rsid w:val="005659D5"/>
    <w:rsid w:val="00566B89"/>
    <w:rsid w:val="005676F7"/>
    <w:rsid w:val="00582269"/>
    <w:rsid w:val="00592D2A"/>
    <w:rsid w:val="00594D70"/>
    <w:rsid w:val="0059609E"/>
    <w:rsid w:val="00596E1B"/>
    <w:rsid w:val="005A333F"/>
    <w:rsid w:val="005B34FF"/>
    <w:rsid w:val="005B3760"/>
    <w:rsid w:val="005B3E1D"/>
    <w:rsid w:val="005C0E75"/>
    <w:rsid w:val="005C5EE0"/>
    <w:rsid w:val="005D58A6"/>
    <w:rsid w:val="005D7365"/>
    <w:rsid w:val="005E1539"/>
    <w:rsid w:val="005E1BB3"/>
    <w:rsid w:val="005F62D5"/>
    <w:rsid w:val="0060011A"/>
    <w:rsid w:val="00600B3E"/>
    <w:rsid w:val="0060163B"/>
    <w:rsid w:val="0060340F"/>
    <w:rsid w:val="00613FD2"/>
    <w:rsid w:val="00625A42"/>
    <w:rsid w:val="00635B9F"/>
    <w:rsid w:val="00644138"/>
    <w:rsid w:val="006452B2"/>
    <w:rsid w:val="00670E7C"/>
    <w:rsid w:val="00677D2D"/>
    <w:rsid w:val="00680834"/>
    <w:rsid w:val="00680B26"/>
    <w:rsid w:val="00680D34"/>
    <w:rsid w:val="006A0631"/>
    <w:rsid w:val="006A2AFA"/>
    <w:rsid w:val="006A3FA8"/>
    <w:rsid w:val="006C1997"/>
    <w:rsid w:val="006C3CB4"/>
    <w:rsid w:val="006D2B58"/>
    <w:rsid w:val="006F09A1"/>
    <w:rsid w:val="006F129E"/>
    <w:rsid w:val="006F1EA0"/>
    <w:rsid w:val="006F2250"/>
    <w:rsid w:val="006F4EE7"/>
    <w:rsid w:val="0070653C"/>
    <w:rsid w:val="00706D0F"/>
    <w:rsid w:val="00710DB0"/>
    <w:rsid w:val="00711F70"/>
    <w:rsid w:val="0071681D"/>
    <w:rsid w:val="00724085"/>
    <w:rsid w:val="00732FB6"/>
    <w:rsid w:val="007458EC"/>
    <w:rsid w:val="00752EEA"/>
    <w:rsid w:val="00777453"/>
    <w:rsid w:val="007779E4"/>
    <w:rsid w:val="00792955"/>
    <w:rsid w:val="0079424D"/>
    <w:rsid w:val="007A50D5"/>
    <w:rsid w:val="007B0012"/>
    <w:rsid w:val="007B0549"/>
    <w:rsid w:val="007B0BFF"/>
    <w:rsid w:val="007B0F11"/>
    <w:rsid w:val="007B3719"/>
    <w:rsid w:val="007B4FB6"/>
    <w:rsid w:val="007D1CED"/>
    <w:rsid w:val="007E0619"/>
    <w:rsid w:val="007F239D"/>
    <w:rsid w:val="00800254"/>
    <w:rsid w:val="00806966"/>
    <w:rsid w:val="00811CE9"/>
    <w:rsid w:val="00836F1B"/>
    <w:rsid w:val="008370B1"/>
    <w:rsid w:val="00852B63"/>
    <w:rsid w:val="00856660"/>
    <w:rsid w:val="00865BAF"/>
    <w:rsid w:val="0087083F"/>
    <w:rsid w:val="00870A16"/>
    <w:rsid w:val="008725F3"/>
    <w:rsid w:val="008744C4"/>
    <w:rsid w:val="0087473D"/>
    <w:rsid w:val="00876277"/>
    <w:rsid w:val="00892348"/>
    <w:rsid w:val="008A2180"/>
    <w:rsid w:val="008A606E"/>
    <w:rsid w:val="008A77AE"/>
    <w:rsid w:val="008B47D4"/>
    <w:rsid w:val="008F4E2C"/>
    <w:rsid w:val="00907DDE"/>
    <w:rsid w:val="00912EB7"/>
    <w:rsid w:val="009165FE"/>
    <w:rsid w:val="009236BA"/>
    <w:rsid w:val="00923FB7"/>
    <w:rsid w:val="00924CD4"/>
    <w:rsid w:val="00924E27"/>
    <w:rsid w:val="00931BEA"/>
    <w:rsid w:val="00941888"/>
    <w:rsid w:val="0094228F"/>
    <w:rsid w:val="00952F69"/>
    <w:rsid w:val="00954120"/>
    <w:rsid w:val="00955186"/>
    <w:rsid w:val="00960478"/>
    <w:rsid w:val="00961E05"/>
    <w:rsid w:val="00975ADB"/>
    <w:rsid w:val="00985F2C"/>
    <w:rsid w:val="00987A97"/>
    <w:rsid w:val="009A218A"/>
    <w:rsid w:val="009B7885"/>
    <w:rsid w:val="009C59C4"/>
    <w:rsid w:val="009E2886"/>
    <w:rsid w:val="009E446B"/>
    <w:rsid w:val="009E4C41"/>
    <w:rsid w:val="009F3135"/>
    <w:rsid w:val="009F4B5A"/>
    <w:rsid w:val="009F4E2B"/>
    <w:rsid w:val="00A00202"/>
    <w:rsid w:val="00A02C8B"/>
    <w:rsid w:val="00A034DD"/>
    <w:rsid w:val="00A04C57"/>
    <w:rsid w:val="00A17736"/>
    <w:rsid w:val="00A25AC8"/>
    <w:rsid w:val="00A25ECF"/>
    <w:rsid w:val="00A31720"/>
    <w:rsid w:val="00A3239E"/>
    <w:rsid w:val="00A547F9"/>
    <w:rsid w:val="00A632AA"/>
    <w:rsid w:val="00A74259"/>
    <w:rsid w:val="00A76BAA"/>
    <w:rsid w:val="00A7795D"/>
    <w:rsid w:val="00A80949"/>
    <w:rsid w:val="00A811CB"/>
    <w:rsid w:val="00A9591F"/>
    <w:rsid w:val="00AA351F"/>
    <w:rsid w:val="00AB501A"/>
    <w:rsid w:val="00AB5D72"/>
    <w:rsid w:val="00AB5D80"/>
    <w:rsid w:val="00AE6E0E"/>
    <w:rsid w:val="00B06A70"/>
    <w:rsid w:val="00B112B7"/>
    <w:rsid w:val="00B12961"/>
    <w:rsid w:val="00B14085"/>
    <w:rsid w:val="00B1441B"/>
    <w:rsid w:val="00B14544"/>
    <w:rsid w:val="00B14756"/>
    <w:rsid w:val="00B33C8E"/>
    <w:rsid w:val="00B475D7"/>
    <w:rsid w:val="00B543F4"/>
    <w:rsid w:val="00B6510E"/>
    <w:rsid w:val="00B66525"/>
    <w:rsid w:val="00B74354"/>
    <w:rsid w:val="00B8146A"/>
    <w:rsid w:val="00B86229"/>
    <w:rsid w:val="00B90EAC"/>
    <w:rsid w:val="00B91B2F"/>
    <w:rsid w:val="00B976CD"/>
    <w:rsid w:val="00BA7612"/>
    <w:rsid w:val="00BA7961"/>
    <w:rsid w:val="00BB0EB4"/>
    <w:rsid w:val="00BB5D78"/>
    <w:rsid w:val="00BC3F4E"/>
    <w:rsid w:val="00BC736A"/>
    <w:rsid w:val="00BD256D"/>
    <w:rsid w:val="00BD4CFA"/>
    <w:rsid w:val="00BE0D3A"/>
    <w:rsid w:val="00BE1FC1"/>
    <w:rsid w:val="00BE3782"/>
    <w:rsid w:val="00BE59F0"/>
    <w:rsid w:val="00BF0230"/>
    <w:rsid w:val="00BF4C26"/>
    <w:rsid w:val="00BF77C1"/>
    <w:rsid w:val="00C02676"/>
    <w:rsid w:val="00C046BC"/>
    <w:rsid w:val="00C23F1D"/>
    <w:rsid w:val="00C27A8F"/>
    <w:rsid w:val="00C30E3C"/>
    <w:rsid w:val="00C31996"/>
    <w:rsid w:val="00C3391A"/>
    <w:rsid w:val="00C411B8"/>
    <w:rsid w:val="00C41D5F"/>
    <w:rsid w:val="00C477F6"/>
    <w:rsid w:val="00C506E7"/>
    <w:rsid w:val="00C51976"/>
    <w:rsid w:val="00C51B6B"/>
    <w:rsid w:val="00C54068"/>
    <w:rsid w:val="00C60AC3"/>
    <w:rsid w:val="00C625FC"/>
    <w:rsid w:val="00C711B0"/>
    <w:rsid w:val="00C72086"/>
    <w:rsid w:val="00C75EFD"/>
    <w:rsid w:val="00C92FEE"/>
    <w:rsid w:val="00C9705F"/>
    <w:rsid w:val="00CA3FD3"/>
    <w:rsid w:val="00CA7FBD"/>
    <w:rsid w:val="00CB1CDF"/>
    <w:rsid w:val="00CC1FC8"/>
    <w:rsid w:val="00CC3E92"/>
    <w:rsid w:val="00CD4B9C"/>
    <w:rsid w:val="00CD5723"/>
    <w:rsid w:val="00CD7C7A"/>
    <w:rsid w:val="00CE17CE"/>
    <w:rsid w:val="00CE3C40"/>
    <w:rsid w:val="00CF1569"/>
    <w:rsid w:val="00D02354"/>
    <w:rsid w:val="00D0256C"/>
    <w:rsid w:val="00D06708"/>
    <w:rsid w:val="00D07674"/>
    <w:rsid w:val="00D20EC1"/>
    <w:rsid w:val="00D2118D"/>
    <w:rsid w:val="00D2184A"/>
    <w:rsid w:val="00D33FC7"/>
    <w:rsid w:val="00D433F6"/>
    <w:rsid w:val="00D6403A"/>
    <w:rsid w:val="00D7146F"/>
    <w:rsid w:val="00D75921"/>
    <w:rsid w:val="00D76AFE"/>
    <w:rsid w:val="00D81DBF"/>
    <w:rsid w:val="00D84057"/>
    <w:rsid w:val="00D929A0"/>
    <w:rsid w:val="00D97215"/>
    <w:rsid w:val="00DA514A"/>
    <w:rsid w:val="00DB0D6B"/>
    <w:rsid w:val="00DB552B"/>
    <w:rsid w:val="00DB6035"/>
    <w:rsid w:val="00DC0890"/>
    <w:rsid w:val="00DC560C"/>
    <w:rsid w:val="00DC71F7"/>
    <w:rsid w:val="00DC7F67"/>
    <w:rsid w:val="00DE01E3"/>
    <w:rsid w:val="00DE1544"/>
    <w:rsid w:val="00DF31BE"/>
    <w:rsid w:val="00DF56D7"/>
    <w:rsid w:val="00E0304D"/>
    <w:rsid w:val="00E0599E"/>
    <w:rsid w:val="00E166DF"/>
    <w:rsid w:val="00E17FD8"/>
    <w:rsid w:val="00E222EF"/>
    <w:rsid w:val="00E24F27"/>
    <w:rsid w:val="00E3284A"/>
    <w:rsid w:val="00E37325"/>
    <w:rsid w:val="00E401AE"/>
    <w:rsid w:val="00E5150C"/>
    <w:rsid w:val="00E65B5F"/>
    <w:rsid w:val="00E66F1B"/>
    <w:rsid w:val="00E85301"/>
    <w:rsid w:val="00E92398"/>
    <w:rsid w:val="00E956AA"/>
    <w:rsid w:val="00EA769C"/>
    <w:rsid w:val="00EB485C"/>
    <w:rsid w:val="00EC3D52"/>
    <w:rsid w:val="00ED44FF"/>
    <w:rsid w:val="00F13657"/>
    <w:rsid w:val="00F237BC"/>
    <w:rsid w:val="00F27E4B"/>
    <w:rsid w:val="00F30C59"/>
    <w:rsid w:val="00F31808"/>
    <w:rsid w:val="00F32ACB"/>
    <w:rsid w:val="00F370A4"/>
    <w:rsid w:val="00F4756B"/>
    <w:rsid w:val="00F6628C"/>
    <w:rsid w:val="00F7012C"/>
    <w:rsid w:val="00F93C19"/>
    <w:rsid w:val="00F943C2"/>
    <w:rsid w:val="00F96C3C"/>
    <w:rsid w:val="00F97106"/>
    <w:rsid w:val="00FB34B7"/>
    <w:rsid w:val="00FB4916"/>
    <w:rsid w:val="00FB596C"/>
    <w:rsid w:val="00FC49BA"/>
    <w:rsid w:val="00FC6EAE"/>
    <w:rsid w:val="00FC7E70"/>
    <w:rsid w:val="00FD618E"/>
    <w:rsid w:val="00FD6F74"/>
    <w:rsid w:val="00FE6EF7"/>
    <w:rsid w:val="00FE740B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1D03"/>
  <w15:chartTrackingRefBased/>
  <w15:docId w15:val="{C65C131E-EBD6-44B2-ABC8-467E61DC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75A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nhideWhenUsed/>
    <w:rsid w:val="004F52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F5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5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2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B5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7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C7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0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B056A"/>
    <w:rPr>
      <w:b/>
      <w:bCs/>
    </w:rPr>
  </w:style>
  <w:style w:type="paragraph" w:styleId="ListParagraph">
    <w:name w:val="List Paragraph"/>
    <w:basedOn w:val="Normal"/>
    <w:uiPriority w:val="34"/>
    <w:qFormat/>
    <w:rsid w:val="00F96C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736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D7365"/>
  </w:style>
  <w:style w:type="paragraph" w:customStyle="1" w:styleId="EndNoteBibliography">
    <w:name w:val="EndNote Bibliography"/>
    <w:basedOn w:val="Normal"/>
    <w:link w:val="EndNoteBibliographyChar"/>
    <w:rsid w:val="005D7365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D7365"/>
  </w:style>
  <w:style w:type="character" w:styleId="Hyperlink">
    <w:name w:val="Hyperlink"/>
    <w:basedOn w:val="DefaultParagraphFont"/>
    <w:uiPriority w:val="99"/>
    <w:unhideWhenUsed/>
    <w:rsid w:val="005D73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73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55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839c17-b963-4455-8d7f-dbd401eab12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511637148DB43BCF85281987C80D5" ma:contentTypeVersion="16" ma:contentTypeDescription="Create a new document." ma:contentTypeScope="" ma:versionID="6f41f1e87d01899f6178739f39b8485e">
  <xsd:schema xmlns:xsd="http://www.w3.org/2001/XMLSchema" xmlns:xs="http://www.w3.org/2001/XMLSchema" xmlns:p="http://schemas.microsoft.com/office/2006/metadata/properties" xmlns:ns3="8e839c17-b963-4455-8d7f-dbd401eab125" xmlns:ns4="eced6802-d67f-4985-a2ba-54be58a1dac1" targetNamespace="http://schemas.microsoft.com/office/2006/metadata/properties" ma:root="true" ma:fieldsID="cdbc51736bf615620d2160a1eaecf879" ns3:_="" ns4:_="">
    <xsd:import namespace="8e839c17-b963-4455-8d7f-dbd401eab125"/>
    <xsd:import namespace="eced6802-d67f-4985-a2ba-54be58a1da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39c17-b963-4455-8d7f-dbd401eab1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ed6802-d67f-4985-a2ba-54be58a1dac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6CE83C-8E85-4066-81AE-7D09D66919A8}">
  <ds:schemaRefs>
    <ds:schemaRef ds:uri="http://schemas.microsoft.com/office/2006/metadata/properties"/>
    <ds:schemaRef ds:uri="http://schemas.microsoft.com/office/infopath/2007/PartnerControls"/>
    <ds:schemaRef ds:uri="8e839c17-b963-4455-8d7f-dbd401eab125"/>
  </ds:schemaRefs>
</ds:datastoreItem>
</file>

<file path=customXml/itemProps2.xml><?xml version="1.0" encoding="utf-8"?>
<ds:datastoreItem xmlns:ds="http://schemas.openxmlformats.org/officeDocument/2006/customXml" ds:itemID="{594A11AB-3576-4535-80E4-8FB35E2CEC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607A9F-5DFE-414D-9C1D-C866437C37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39c17-b963-4455-8d7f-dbd401eab125"/>
    <ds:schemaRef ds:uri="eced6802-d67f-4985-a2ba-54be58a1d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77F471-F2EC-429D-B823-118AE4BAC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o Diniz</dc:creator>
  <cp:keywords/>
  <dc:description/>
  <cp:lastModifiedBy>Sadham Hussain  K</cp:lastModifiedBy>
  <cp:revision>2</cp:revision>
  <dcterms:created xsi:type="dcterms:W3CDTF">2026-03-03T13:56:00Z</dcterms:created>
  <dcterms:modified xsi:type="dcterms:W3CDTF">2026-03-0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aace20d2455417027d08c2647f92bdbda966c810a4f496294408bff6be140</vt:lpwstr>
  </property>
  <property fmtid="{D5CDD505-2E9C-101B-9397-08002B2CF9AE}" pid="3" name="ContentTypeId">
    <vt:lpwstr>0x010100248511637148DB43BCF85281987C80D5</vt:lpwstr>
  </property>
</Properties>
</file>